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77924" w14:textId="69319010" w:rsidR="00232928" w:rsidRPr="00796F3C" w:rsidRDefault="23B2FD53" w:rsidP="23B2FD53">
      <w:pPr>
        <w:rPr>
          <w:b/>
          <w:bCs/>
        </w:rPr>
      </w:pPr>
      <w:r w:rsidRPr="00796F3C">
        <w:rPr>
          <w:b/>
          <w:bCs/>
        </w:rPr>
        <w:t>Supplementary Table 1</w:t>
      </w:r>
    </w:p>
    <w:tbl>
      <w:tblPr>
        <w:tblW w:w="925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160"/>
        <w:gridCol w:w="2565"/>
      </w:tblGrid>
      <w:tr w:rsidR="00232928" w:rsidRPr="00796F3C" w14:paraId="6D50D9C4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3F3A10" w14:textId="77777777" w:rsidR="00232928" w:rsidRPr="00796F3C" w:rsidRDefault="00232928" w:rsidP="59AEC450">
            <w:pPr>
              <w:spacing w:before="120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 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A34583" w14:textId="0D1F5C27" w:rsidR="00232928" w:rsidRPr="00796F3C" w:rsidRDefault="23B2FD53" w:rsidP="7BDC947A">
            <w:pPr>
              <w:spacing w:before="120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Hypoconnectivity autism subtype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AE9A4B" w14:textId="2DEA3AF8" w:rsidR="00232928" w:rsidRPr="00796F3C" w:rsidRDefault="23B2FD53" w:rsidP="7BDC947A">
            <w:pPr>
              <w:spacing w:before="120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Hyperconnectivity autism subtype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C189C9" w14:textId="192D8026" w:rsidR="00232928" w:rsidRPr="00796F3C" w:rsidRDefault="00232928" w:rsidP="2DDAD9CA">
            <w:pPr>
              <w:spacing w:before="1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  <w:p w14:paraId="45F0BE06" w14:textId="7C0D1399" w:rsidR="00232928" w:rsidRPr="00796F3C" w:rsidRDefault="2DDAD9CA" w:rsidP="2DDAD9CA">
            <w:pPr>
              <w:spacing w:before="1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Group comparisons, statistics and p-values </w:t>
            </w:r>
          </w:p>
          <w:p w14:paraId="691BDF42" w14:textId="1D2663FB" w:rsidR="00232928" w:rsidRPr="00796F3C" w:rsidRDefault="00232928" w:rsidP="7BDC947A">
            <w:pPr>
              <w:spacing w:before="120"/>
              <w:jc w:val="center"/>
              <w:rPr>
                <w:b/>
                <w:bCs/>
              </w:rPr>
            </w:pPr>
          </w:p>
        </w:tc>
      </w:tr>
      <w:tr w:rsidR="7BDC947A" w:rsidRPr="00796F3C" w14:paraId="696378D5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3C04A6" w14:textId="0939E410" w:rsidR="7BDC947A" w:rsidRPr="00796F3C" w:rsidRDefault="7BDC947A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Sample size</w:t>
            </w:r>
          </w:p>
          <w:p w14:paraId="297EA0A2" w14:textId="31BE4565" w:rsidR="7BDC947A" w:rsidRPr="00796F3C" w:rsidRDefault="7BDC947A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t>#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32C398" w14:textId="13841EE5" w:rsidR="7BDC947A" w:rsidRPr="00796F3C" w:rsidRDefault="0B766D83" w:rsidP="5012035B">
            <w:pPr>
              <w:spacing w:before="120" w:after="0" w:line="240" w:lineRule="auto"/>
              <w:jc w:val="center"/>
            </w:pPr>
            <w:r w:rsidRPr="00796F3C">
              <w:t xml:space="preserve"> 7</w:t>
            </w:r>
            <w:r w:rsidR="6E22A246" w:rsidRPr="00796F3C">
              <w:t>4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0C99D0" w14:textId="785F8481" w:rsidR="7BDC947A" w:rsidRPr="00796F3C" w:rsidRDefault="0B766D83" w:rsidP="5012035B">
            <w:pPr>
              <w:spacing w:before="120" w:after="0" w:line="240" w:lineRule="auto"/>
              <w:jc w:val="center"/>
            </w:pPr>
            <w:r w:rsidRPr="00796F3C">
              <w:t>162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E17ED1" w14:textId="466BF5FB" w:rsidR="45B51DDC" w:rsidRPr="00796F3C" w:rsidRDefault="59A666F6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-</w:t>
            </w:r>
          </w:p>
        </w:tc>
      </w:tr>
      <w:tr w:rsidR="00232928" w:rsidRPr="00796F3C" w14:paraId="4E937775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853C266" w14:textId="0A428BD1" w:rsidR="00232928" w:rsidRPr="00796F3C" w:rsidRDefault="12E0F79F" w:rsidP="7BDC947A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</w:pPr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 xml:space="preserve">Data </w:t>
            </w:r>
            <w:proofErr w:type="spellStart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>collection</w:t>
            </w:r>
            <w:r w:rsidR="4DE68787"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>s</w:t>
            </w:r>
            <w:proofErr w:type="spellEnd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>*</w:t>
            </w:r>
          </w:p>
          <w:p w14:paraId="2B1CFBA4" w14:textId="43FDD639" w:rsidR="00232928" w:rsidRPr="00796F3C" w:rsidRDefault="12E0F79F" w:rsidP="7BDC947A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lang w:val="it-IT"/>
              </w:rPr>
            </w:pPr>
            <w:r w:rsidRPr="00796F3C">
              <w:rPr>
                <w:rFonts w:ascii="Calibri" w:eastAsia="Calibri" w:hAnsi="Calibri" w:cs="Calibri"/>
                <w:color w:val="000000" w:themeColor="text1"/>
                <w:lang w:val="it-IT"/>
              </w:rPr>
              <w:t xml:space="preserve"> #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8C01BD7" w14:textId="2E951211" w:rsidR="7BDC947A" w:rsidRPr="00796F3C" w:rsidRDefault="0B766D83" w:rsidP="5012035B">
            <w:pPr>
              <w:spacing w:before="120" w:after="0" w:line="240" w:lineRule="auto"/>
              <w:jc w:val="center"/>
            </w:pPr>
            <w:r w:rsidRPr="00796F3C">
              <w:t xml:space="preserve"> </w:t>
            </w:r>
            <w:r w:rsidR="626B91E3" w:rsidRPr="00796F3C">
              <w:t>28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9677EA4" w14:textId="2F649F60" w:rsidR="3F29875D" w:rsidRPr="00796F3C" w:rsidRDefault="2DDAD9CA" w:rsidP="2DDAD9CA">
            <w:pPr>
              <w:spacing w:before="120" w:after="0" w:line="240" w:lineRule="auto"/>
              <w:jc w:val="center"/>
            </w:pPr>
            <w:r w:rsidRPr="00796F3C">
              <w:t>38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E174A8B" w14:textId="71D5DD3F" w:rsidR="00232928" w:rsidRPr="00796F3C" w:rsidRDefault="7E877140" w:rsidP="7BDC947A">
            <w:pPr>
              <w:spacing w:before="120" w:after="0" w:line="240" w:lineRule="auto"/>
              <w:jc w:val="center"/>
            </w:pPr>
            <w:r w:rsidRPr="00796F3C">
              <w:t>-</w:t>
            </w:r>
          </w:p>
        </w:tc>
      </w:tr>
      <w:tr w:rsidR="00232928" w:rsidRPr="00796F3C" w14:paraId="6E414BFD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5AAFDB" w14:textId="6FA62E20" w:rsidR="00232928" w:rsidRPr="00796F3C" w:rsidRDefault="00232928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Sex</w:t>
            </w:r>
          </w:p>
          <w:p w14:paraId="54190AB2" w14:textId="242C9847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# M, F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BC39F6" w14:textId="6BC62CF7" w:rsidR="00232928" w:rsidRPr="00796F3C" w:rsidRDefault="04C6EBC9" w:rsidP="5012035B">
            <w:pPr>
              <w:spacing w:before="120" w:after="0" w:line="240" w:lineRule="auto"/>
              <w:jc w:val="center"/>
            </w:pPr>
            <w:r w:rsidRPr="00796F3C">
              <w:t>59</w:t>
            </w:r>
            <w:r w:rsidR="23B2FD53" w:rsidRPr="00796F3C">
              <w:t>,15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087067" w14:textId="51A3A6C9" w:rsidR="00232928" w:rsidRPr="00796F3C" w:rsidRDefault="23B2FD53" w:rsidP="5012035B">
            <w:pPr>
              <w:spacing w:before="120" w:after="0" w:line="240" w:lineRule="auto"/>
              <w:jc w:val="center"/>
            </w:pPr>
            <w:r w:rsidRPr="00796F3C">
              <w:t>139, 23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6FC61B" w14:textId="4038433F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χ</w:t>
            </w:r>
            <w:r w:rsidRPr="00796F3C">
              <w:rPr>
                <w:vertAlign w:val="subscript"/>
              </w:rPr>
              <w:t xml:space="preserve"> (1)</w:t>
            </w:r>
            <w:r w:rsidRPr="00796F3C">
              <w:rPr>
                <w:vertAlign w:val="superscript"/>
              </w:rPr>
              <w:t>2</w:t>
            </w:r>
            <w:r w:rsidRPr="00796F3C">
              <w:t xml:space="preserve"> =</w:t>
            </w:r>
            <w:proofErr w:type="gramEnd"/>
            <w:r w:rsidRPr="00796F3C">
              <w:t>1.38, </w:t>
            </w:r>
          </w:p>
          <w:p w14:paraId="2CA50F8C" w14:textId="5F945469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> p=0.24</w:t>
            </w:r>
            <w:r w:rsidR="00E251D8">
              <w:t>,</w:t>
            </w:r>
          </w:p>
          <w:p w14:paraId="2346CD5E" w14:textId="53224A7A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1</w:t>
            </w:r>
          </w:p>
        </w:tc>
      </w:tr>
      <w:tr w:rsidR="00232928" w:rsidRPr="00796F3C" w14:paraId="562E20B7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A0D15A1" w14:textId="3BFF842F" w:rsidR="00232928" w:rsidRPr="00796F3C" w:rsidRDefault="00232928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Age</w:t>
            </w:r>
          </w:p>
          <w:p w14:paraId="4303B0E8" w14:textId="5A0D5C0B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years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90C50F3" w14:textId="20681F5C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14.</w:t>
            </w:r>
            <w:r w:rsidR="5808E15D" w:rsidRPr="00796F3C">
              <w:t>5</w:t>
            </w:r>
            <w:r w:rsidRPr="00796F3C">
              <w:t xml:space="preserve"> (5.4) </w:t>
            </w:r>
          </w:p>
          <w:p w14:paraId="7FA691F0" w14:textId="0E42D2F7" w:rsidR="00232928" w:rsidRPr="00796F3C" w:rsidRDefault="23B2FD53" w:rsidP="5012035B">
            <w:pPr>
              <w:spacing w:before="120" w:after="0" w:line="240" w:lineRule="auto"/>
              <w:jc w:val="center"/>
            </w:pPr>
            <w:r w:rsidRPr="00796F3C">
              <w:t>[</w:t>
            </w:r>
            <w:r w:rsidR="293AFBD2" w:rsidRPr="00796F3C">
              <w:t>7.2</w:t>
            </w:r>
            <w:r w:rsidRPr="00796F3C">
              <w:t>-28.0]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270CDC9" w14:textId="3B7FDC4B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13.</w:t>
            </w:r>
            <w:r w:rsidR="43F8B739" w:rsidRPr="00796F3C">
              <w:rPr>
                <w:rFonts w:eastAsiaTheme="minorEastAsia"/>
              </w:rPr>
              <w:t>7</w:t>
            </w:r>
            <w:r w:rsidRPr="00796F3C">
              <w:rPr>
                <w:rFonts w:eastAsiaTheme="minorEastAsia"/>
              </w:rPr>
              <w:t xml:space="preserve"> (5.</w:t>
            </w:r>
            <w:r w:rsidR="0211403E" w:rsidRPr="00796F3C">
              <w:rPr>
                <w:rFonts w:eastAsiaTheme="minorEastAsia"/>
              </w:rPr>
              <w:t>2</w:t>
            </w:r>
            <w:r w:rsidRPr="00796F3C">
              <w:rPr>
                <w:rFonts w:eastAsiaTheme="minorEastAsia"/>
              </w:rPr>
              <w:t>)</w:t>
            </w:r>
            <w:r w:rsidRPr="00796F3C">
              <w:t xml:space="preserve"> </w:t>
            </w:r>
          </w:p>
          <w:p w14:paraId="3439A657" w14:textId="78739CF6" w:rsidR="00232928" w:rsidRPr="00796F3C" w:rsidRDefault="23B2FD53" w:rsidP="5012035B">
            <w:pPr>
              <w:spacing w:before="120" w:after="0" w:line="240" w:lineRule="auto"/>
              <w:jc w:val="center"/>
            </w:pPr>
            <w:r w:rsidRPr="00796F3C">
              <w:t>[5.</w:t>
            </w:r>
            <w:r w:rsidR="6AA757C5" w:rsidRPr="00796F3C">
              <w:t>6</w:t>
            </w:r>
            <w:r w:rsidRPr="00796F3C">
              <w:t>-28.1]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CD20AFE" w14:textId="47C0FF23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t</w:t>
            </w:r>
            <w:r w:rsidRPr="00796F3C">
              <w:rPr>
                <w:vertAlign w:val="subscript"/>
              </w:rPr>
              <w:t>(</w:t>
            </w:r>
            <w:proofErr w:type="gramEnd"/>
            <w:r w:rsidRPr="00796F3C">
              <w:rPr>
                <w:vertAlign w:val="subscript"/>
              </w:rPr>
              <w:t>234)</w:t>
            </w:r>
            <w:r w:rsidRPr="00796F3C">
              <w:t>=1.05,  </w:t>
            </w:r>
          </w:p>
          <w:p w14:paraId="704F7E82" w14:textId="58771902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>p=0.29</w:t>
            </w:r>
            <w:r w:rsidR="00E251D8">
              <w:t>,</w:t>
            </w:r>
            <w:r w:rsidRPr="00796F3C">
              <w:t> </w:t>
            </w:r>
          </w:p>
          <w:p w14:paraId="333A146B" w14:textId="72E48AE0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1</w:t>
            </w:r>
          </w:p>
        </w:tc>
      </w:tr>
      <w:tr w:rsidR="00232928" w:rsidRPr="00796F3C" w14:paraId="43DD8389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A9F023" w14:textId="63D9C85F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rPr>
                <w:b/>
                <w:bCs/>
              </w:rPr>
              <w:t>Full Scale IQ*</w:t>
            </w:r>
            <w:r w:rsidR="56933576" w:rsidRPr="00796F3C">
              <w:rPr>
                <w:b/>
                <w:bCs/>
              </w:rPr>
              <w:t>*</w:t>
            </w:r>
            <w:r w:rsidRPr="00796F3C">
              <w:rPr>
                <w:b/>
                <w:bCs/>
              </w:rPr>
              <w:t xml:space="preserve"> </w:t>
            </w:r>
            <w:r w:rsidRPr="00796F3C">
              <w:t>standard scores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27DBDE" w14:textId="1BC59518" w:rsidR="00232928" w:rsidRPr="00796F3C" w:rsidRDefault="525DFA2C" w:rsidP="59AEC450">
            <w:pPr>
              <w:spacing w:before="120" w:after="0" w:line="240" w:lineRule="auto"/>
              <w:jc w:val="center"/>
            </w:pPr>
            <w:r w:rsidRPr="00796F3C">
              <w:t>1</w:t>
            </w:r>
            <w:r w:rsidR="234AE8A5" w:rsidRPr="00796F3C">
              <w:t>06.9</w:t>
            </w:r>
            <w:r w:rsidRPr="00796F3C">
              <w:t xml:space="preserve"> </w:t>
            </w:r>
            <w:r w:rsidRPr="00796F3C">
              <w:rPr>
                <w:rFonts w:eastAsiaTheme="minorEastAsia"/>
              </w:rPr>
              <w:t>(18.</w:t>
            </w:r>
            <w:r w:rsidR="52E29545" w:rsidRPr="00796F3C">
              <w:rPr>
                <w:rFonts w:eastAsiaTheme="minorEastAsia"/>
              </w:rPr>
              <w:t>9</w:t>
            </w:r>
            <w:r w:rsidRPr="00796F3C">
              <w:rPr>
                <w:rFonts w:eastAsiaTheme="minorEastAsia"/>
              </w:rPr>
              <w:t>)</w:t>
            </w:r>
            <w:r w:rsidRPr="00796F3C">
              <w:t xml:space="preserve"> </w:t>
            </w:r>
          </w:p>
          <w:p w14:paraId="0C6E3886" w14:textId="614D39F6" w:rsidR="00232928" w:rsidRPr="00796F3C" w:rsidRDefault="525DFA2C" w:rsidP="7BDC947A">
            <w:pPr>
              <w:spacing w:before="120" w:after="0" w:line="240" w:lineRule="auto"/>
              <w:jc w:val="center"/>
            </w:pPr>
            <w:r w:rsidRPr="00796F3C">
              <w:t>[72-148]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98045C" w14:textId="44E1D17A" w:rsidR="00232928" w:rsidRPr="00796F3C" w:rsidRDefault="525DFA2C" w:rsidP="59AEC450">
            <w:pPr>
              <w:spacing w:before="120" w:after="0" w:line="240" w:lineRule="auto"/>
              <w:ind w:firstLine="267"/>
              <w:jc w:val="center"/>
            </w:pPr>
            <w:r w:rsidRPr="00796F3C">
              <w:t>10</w:t>
            </w:r>
            <w:r w:rsidR="4B582606" w:rsidRPr="00796F3C">
              <w:t>4.5</w:t>
            </w:r>
            <w:r w:rsidRPr="00796F3C">
              <w:t xml:space="preserve"> </w:t>
            </w:r>
            <w:r w:rsidRPr="00796F3C">
              <w:rPr>
                <w:rFonts w:eastAsiaTheme="minorEastAsia"/>
              </w:rPr>
              <w:t>(16.</w:t>
            </w:r>
            <w:r w:rsidR="023B8BCD" w:rsidRPr="00796F3C">
              <w:rPr>
                <w:rFonts w:eastAsiaTheme="minorEastAsia"/>
              </w:rPr>
              <w:t>3</w:t>
            </w:r>
            <w:r w:rsidRPr="00796F3C">
              <w:rPr>
                <w:rFonts w:eastAsiaTheme="minorEastAsia"/>
              </w:rPr>
              <w:t>)</w:t>
            </w:r>
            <w:r w:rsidRPr="00796F3C">
              <w:t xml:space="preserve"> </w:t>
            </w:r>
          </w:p>
          <w:p w14:paraId="7B7B1CEE" w14:textId="5A511C16" w:rsidR="00232928" w:rsidRPr="00796F3C" w:rsidRDefault="525DFA2C" w:rsidP="59AEC450">
            <w:pPr>
              <w:spacing w:before="120" w:after="0" w:line="240" w:lineRule="auto"/>
              <w:ind w:firstLine="267"/>
              <w:jc w:val="center"/>
            </w:pPr>
            <w:r w:rsidRPr="00796F3C">
              <w:t>[61-142] 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B6BC4E" w14:textId="36F886C3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t</w:t>
            </w:r>
            <w:r w:rsidRPr="00796F3C">
              <w:rPr>
                <w:vertAlign w:val="subscript"/>
              </w:rPr>
              <w:t>(</w:t>
            </w:r>
            <w:proofErr w:type="gramEnd"/>
            <w:r w:rsidRPr="00796F3C">
              <w:rPr>
                <w:vertAlign w:val="subscript"/>
              </w:rPr>
              <w:t>199)</w:t>
            </w:r>
            <w:r w:rsidRPr="00796F3C">
              <w:t>=0.94,  </w:t>
            </w:r>
          </w:p>
          <w:p w14:paraId="26BEBE04" w14:textId="6C074BE6" w:rsidR="00796F3C" w:rsidRDefault="2DDAD9CA" w:rsidP="2DDAD9CA">
            <w:pPr>
              <w:spacing w:before="120" w:after="0" w:line="240" w:lineRule="auto"/>
              <w:jc w:val="center"/>
            </w:pPr>
            <w:r w:rsidRPr="00796F3C">
              <w:t>p=0.35</w:t>
            </w:r>
            <w:r w:rsidR="00E251D8">
              <w:t>,</w:t>
            </w:r>
          </w:p>
          <w:p w14:paraId="70428B0E" w14:textId="5A657445" w:rsidR="00232928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1</w:t>
            </w:r>
          </w:p>
        </w:tc>
      </w:tr>
      <w:tr w:rsidR="00232928" w:rsidRPr="00796F3C" w14:paraId="0D9C365E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40BE488" w14:textId="46FCEECA" w:rsidR="00232928" w:rsidRPr="00796F3C" w:rsidRDefault="00232928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Verbal IQ**</w:t>
            </w:r>
            <w:r w:rsidR="633D3C49" w:rsidRPr="00796F3C">
              <w:rPr>
                <w:b/>
                <w:bCs/>
              </w:rPr>
              <w:t>*</w:t>
            </w:r>
          </w:p>
          <w:p w14:paraId="774AED00" w14:textId="6CDDC475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standard scores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4C3A1E3" w14:textId="4E2E0ECC" w:rsidR="00232928" w:rsidRPr="00796F3C" w:rsidRDefault="525DFA2C" w:rsidP="59AEC450">
            <w:pPr>
              <w:spacing w:before="120" w:after="0" w:line="240" w:lineRule="auto"/>
              <w:jc w:val="center"/>
            </w:pPr>
            <w:r w:rsidRPr="00796F3C">
              <w:t>1</w:t>
            </w:r>
            <w:r w:rsidR="4D6FC5B4" w:rsidRPr="00796F3C">
              <w:t>07.7</w:t>
            </w:r>
            <w:r w:rsidRPr="00796F3C">
              <w:t xml:space="preserve"> (</w:t>
            </w:r>
            <w:r w:rsidRPr="00796F3C">
              <w:rPr>
                <w:rFonts w:eastAsiaTheme="minorEastAsia"/>
              </w:rPr>
              <w:t>18.</w:t>
            </w:r>
            <w:r w:rsidR="2018F330" w:rsidRPr="00796F3C">
              <w:rPr>
                <w:rFonts w:eastAsiaTheme="minorEastAsia"/>
              </w:rPr>
              <w:t>5</w:t>
            </w:r>
            <w:r w:rsidRPr="00796F3C">
              <w:rPr>
                <w:rFonts w:eastAsiaTheme="minorEastAsia"/>
              </w:rPr>
              <w:t>)</w:t>
            </w:r>
            <w:r w:rsidR="7E877140" w:rsidRPr="00796F3C">
              <w:t xml:space="preserve"> </w:t>
            </w:r>
          </w:p>
          <w:p w14:paraId="107310AA" w14:textId="7CFF3644" w:rsidR="00232928" w:rsidRPr="00796F3C" w:rsidRDefault="525DFA2C" w:rsidP="7BDC947A">
            <w:pPr>
              <w:spacing w:before="120" w:after="0" w:line="240" w:lineRule="auto"/>
              <w:jc w:val="center"/>
            </w:pPr>
            <w:r w:rsidRPr="00796F3C">
              <w:t>[69-145]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A7E8927" w14:textId="16C1F7E1" w:rsidR="00232928" w:rsidRPr="00796F3C" w:rsidRDefault="525DFA2C" w:rsidP="59AEC450">
            <w:pPr>
              <w:spacing w:before="120" w:after="0" w:line="240" w:lineRule="auto"/>
              <w:jc w:val="center"/>
            </w:pPr>
            <w:r w:rsidRPr="00796F3C">
              <w:t>10</w:t>
            </w:r>
            <w:r w:rsidR="1751636E" w:rsidRPr="00796F3C">
              <w:t>5.3</w:t>
            </w:r>
            <w:r w:rsidRPr="00796F3C">
              <w:t xml:space="preserve"> </w:t>
            </w:r>
            <w:r w:rsidRPr="00796F3C">
              <w:rPr>
                <w:rFonts w:eastAsiaTheme="minorEastAsia"/>
              </w:rPr>
              <w:t>(16.</w:t>
            </w:r>
            <w:r w:rsidR="33DFB632" w:rsidRPr="00796F3C">
              <w:rPr>
                <w:rFonts w:eastAsiaTheme="minorEastAsia"/>
              </w:rPr>
              <w:t>7</w:t>
            </w:r>
            <w:r w:rsidRPr="00796F3C">
              <w:rPr>
                <w:rFonts w:eastAsiaTheme="minorEastAsia"/>
              </w:rPr>
              <w:t>)</w:t>
            </w:r>
            <w:r w:rsidRPr="00796F3C">
              <w:t xml:space="preserve"> </w:t>
            </w:r>
          </w:p>
          <w:p w14:paraId="29530062" w14:textId="7CA31C7F" w:rsidR="00232928" w:rsidRPr="00796F3C" w:rsidRDefault="525DFA2C" w:rsidP="7BDC947A">
            <w:pPr>
              <w:spacing w:before="120" w:after="0" w:line="240" w:lineRule="auto"/>
              <w:jc w:val="center"/>
            </w:pPr>
            <w:r w:rsidRPr="00796F3C">
              <w:t>[66-149]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FB95C0F" w14:textId="6CE2405D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t</w:t>
            </w:r>
            <w:r w:rsidRPr="00796F3C">
              <w:rPr>
                <w:vertAlign w:val="subscript"/>
              </w:rPr>
              <w:t>(</w:t>
            </w:r>
            <w:proofErr w:type="gramEnd"/>
            <w:r w:rsidRPr="00796F3C">
              <w:rPr>
                <w:vertAlign w:val="subscript"/>
              </w:rPr>
              <w:t xml:space="preserve">175) </w:t>
            </w:r>
            <w:r w:rsidRPr="00796F3C">
              <w:t xml:space="preserve">= 0.86, </w:t>
            </w:r>
          </w:p>
          <w:p w14:paraId="290FF6F8" w14:textId="4C59F9B6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>p = 0.38</w:t>
            </w:r>
            <w:r w:rsidR="00E251D8">
              <w:t>,</w:t>
            </w:r>
          </w:p>
          <w:p w14:paraId="40440C64" w14:textId="2CA18AE3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1</w:t>
            </w:r>
          </w:p>
        </w:tc>
      </w:tr>
      <w:tr w:rsidR="00232928" w:rsidRPr="00796F3C" w14:paraId="0F2F235F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DE660D" w14:textId="5045EE12" w:rsidR="00232928" w:rsidRPr="00796F3C" w:rsidRDefault="00232928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r w:rsidRPr="00796F3C">
              <w:rPr>
                <w:b/>
                <w:bCs/>
              </w:rPr>
              <w:t>Non-Verbal IQ***</w:t>
            </w:r>
            <w:r w:rsidR="126E5022" w:rsidRPr="00796F3C">
              <w:rPr>
                <w:b/>
                <w:bCs/>
              </w:rPr>
              <w:t>*</w:t>
            </w:r>
          </w:p>
          <w:p w14:paraId="3AFDD983" w14:textId="222C6B71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standard scores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2A2EF1" w14:textId="626B22F8" w:rsidR="00232928" w:rsidRPr="00796F3C" w:rsidRDefault="525DFA2C" w:rsidP="59AEC450">
            <w:pPr>
              <w:spacing w:before="120" w:after="0" w:line="240" w:lineRule="auto"/>
              <w:jc w:val="center"/>
            </w:pPr>
            <w:r w:rsidRPr="00796F3C">
              <w:t>10</w:t>
            </w:r>
            <w:r w:rsidR="597A0276" w:rsidRPr="00796F3C">
              <w:t>4.8</w:t>
            </w:r>
            <w:r w:rsidRPr="00796F3C">
              <w:t xml:space="preserve"> </w:t>
            </w:r>
            <w:r w:rsidRPr="00796F3C">
              <w:rPr>
                <w:rFonts w:eastAsiaTheme="minorEastAsia"/>
              </w:rPr>
              <w:t>(19.</w:t>
            </w:r>
            <w:r w:rsidR="5E100E61" w:rsidRPr="00796F3C">
              <w:rPr>
                <w:rFonts w:eastAsiaTheme="minorEastAsia"/>
              </w:rPr>
              <w:t>7</w:t>
            </w:r>
            <w:r w:rsidRPr="00796F3C">
              <w:rPr>
                <w:rFonts w:eastAsiaTheme="minorEastAsia"/>
              </w:rPr>
              <w:t>)</w:t>
            </w:r>
            <w:r w:rsidR="7E877140" w:rsidRPr="00796F3C">
              <w:t xml:space="preserve"> </w:t>
            </w:r>
          </w:p>
          <w:p w14:paraId="378E59CC" w14:textId="6F4B2C52" w:rsidR="00232928" w:rsidRPr="00796F3C" w:rsidRDefault="525DFA2C" w:rsidP="7BDC947A">
            <w:pPr>
              <w:spacing w:before="120" w:after="0" w:line="240" w:lineRule="auto"/>
              <w:jc w:val="center"/>
            </w:pPr>
            <w:r w:rsidRPr="00796F3C">
              <w:t>[71-157]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8F7C08" w14:textId="0FC9228E" w:rsidR="00232928" w:rsidRPr="00796F3C" w:rsidRDefault="525DFA2C" w:rsidP="59AEC450">
            <w:pPr>
              <w:spacing w:before="120" w:after="0" w:line="240" w:lineRule="auto"/>
              <w:jc w:val="center"/>
            </w:pPr>
            <w:r w:rsidRPr="00796F3C">
              <w:t>10</w:t>
            </w:r>
            <w:r w:rsidR="6095C140" w:rsidRPr="00796F3C">
              <w:t>3</w:t>
            </w:r>
            <w:r w:rsidRPr="00796F3C">
              <w:t>.</w:t>
            </w:r>
            <w:r w:rsidR="2C0165E5" w:rsidRPr="00796F3C">
              <w:t>4</w:t>
            </w:r>
            <w:r w:rsidRPr="00796F3C">
              <w:rPr>
                <w:rFonts w:eastAsiaTheme="minorEastAsia"/>
              </w:rPr>
              <w:t xml:space="preserve"> (16.</w:t>
            </w:r>
            <w:r w:rsidR="0B2101CF" w:rsidRPr="00796F3C">
              <w:rPr>
                <w:rFonts w:eastAsiaTheme="minorEastAsia"/>
              </w:rPr>
              <w:t>5</w:t>
            </w:r>
            <w:r w:rsidRPr="00796F3C">
              <w:rPr>
                <w:rFonts w:eastAsiaTheme="minorEastAsia"/>
              </w:rPr>
              <w:t>)</w:t>
            </w:r>
          </w:p>
          <w:p w14:paraId="6B17AD77" w14:textId="08B72531" w:rsidR="00232928" w:rsidRPr="00796F3C" w:rsidRDefault="525DFA2C" w:rsidP="7BDC947A">
            <w:pPr>
              <w:spacing w:before="120" w:after="0" w:line="240" w:lineRule="auto"/>
              <w:jc w:val="center"/>
            </w:pPr>
            <w:r w:rsidRPr="00796F3C">
              <w:t xml:space="preserve"> [59-146]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29A20B" w14:textId="50D320C7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t</w:t>
            </w:r>
            <w:r w:rsidRPr="00796F3C">
              <w:rPr>
                <w:vertAlign w:val="subscript"/>
              </w:rPr>
              <w:t>(</w:t>
            </w:r>
            <w:proofErr w:type="gramEnd"/>
            <w:r w:rsidRPr="00796F3C">
              <w:rPr>
                <w:vertAlign w:val="subscript"/>
              </w:rPr>
              <w:t xml:space="preserve">182) </w:t>
            </w:r>
            <w:r w:rsidRPr="00796F3C">
              <w:t xml:space="preserve">= 0.48, </w:t>
            </w:r>
          </w:p>
          <w:p w14:paraId="19D52B91" w14:textId="32CD8D64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>p = 0.63</w:t>
            </w:r>
            <w:r w:rsidR="00E251D8">
              <w:t>,</w:t>
            </w:r>
          </w:p>
          <w:p w14:paraId="29B7E73F" w14:textId="7756C70B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</w:t>
            </w:r>
            <w:r>
              <w:t>3</w:t>
            </w:r>
          </w:p>
        </w:tc>
      </w:tr>
      <w:tr w:rsidR="00232928" w:rsidRPr="00796F3C" w14:paraId="7B637D80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E6CB1EE" w14:textId="21982547" w:rsidR="00232928" w:rsidRPr="00796F3C" w:rsidRDefault="00232928" w:rsidP="7BDC947A">
            <w:pPr>
              <w:spacing w:before="120" w:after="0" w:line="240" w:lineRule="auto"/>
              <w:jc w:val="center"/>
              <w:rPr>
                <w:b/>
                <w:bCs/>
              </w:rPr>
            </w:pPr>
            <w:proofErr w:type="gramStart"/>
            <w:r w:rsidRPr="00796F3C">
              <w:rPr>
                <w:b/>
                <w:bCs/>
              </w:rPr>
              <w:t>median</w:t>
            </w:r>
            <w:proofErr w:type="gramEnd"/>
            <w:r w:rsidRPr="00796F3C">
              <w:rPr>
                <w:b/>
                <w:bCs/>
              </w:rPr>
              <w:t xml:space="preserve"> FD</w:t>
            </w:r>
          </w:p>
          <w:p w14:paraId="4AF2B6B3" w14:textId="713B4C71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t>mm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F52EDDC" w14:textId="79E63756" w:rsidR="00232928" w:rsidRPr="00796F3C" w:rsidRDefault="525DFA2C" w:rsidP="5012035B">
            <w:pPr>
              <w:spacing w:before="120" w:after="0" w:line="240" w:lineRule="auto"/>
              <w:jc w:val="center"/>
              <w:rPr>
                <w:rFonts w:eastAsiaTheme="minorEastAsia"/>
              </w:rPr>
            </w:pPr>
            <w:r w:rsidRPr="00796F3C">
              <w:rPr>
                <w:rFonts w:eastAsiaTheme="minorEastAsia"/>
              </w:rPr>
              <w:t>0.06</w:t>
            </w:r>
            <w:r w:rsidR="02D07C0A" w:rsidRPr="00796F3C">
              <w:rPr>
                <w:rFonts w:eastAsiaTheme="minorEastAsia"/>
              </w:rPr>
              <w:t>1</w:t>
            </w:r>
            <w:r w:rsidRPr="00796F3C">
              <w:rPr>
                <w:rFonts w:eastAsiaTheme="minorEastAsia"/>
              </w:rPr>
              <w:t xml:space="preserve"> (0.0</w:t>
            </w:r>
            <w:r w:rsidR="28802CBF" w:rsidRPr="00796F3C">
              <w:rPr>
                <w:rFonts w:eastAsiaTheme="minorEastAsia"/>
              </w:rPr>
              <w:t>4</w:t>
            </w:r>
            <w:r w:rsidRPr="00796F3C">
              <w:rPr>
                <w:rFonts w:eastAsiaTheme="minorEastAsia"/>
              </w:rPr>
              <w:t xml:space="preserve">) </w:t>
            </w:r>
          </w:p>
          <w:p w14:paraId="5C57D68E" w14:textId="2DA630EB" w:rsidR="00232928" w:rsidRPr="00796F3C" w:rsidRDefault="525DFA2C" w:rsidP="5012035B">
            <w:pPr>
              <w:spacing w:before="120" w:after="0" w:line="240" w:lineRule="auto"/>
              <w:jc w:val="center"/>
              <w:rPr>
                <w:rFonts w:eastAsiaTheme="minorEastAsia"/>
              </w:rPr>
            </w:pPr>
            <w:r w:rsidRPr="00796F3C">
              <w:rPr>
                <w:rFonts w:eastAsiaTheme="minorEastAsia"/>
              </w:rPr>
              <w:t>[0.02-0.1</w:t>
            </w:r>
            <w:r w:rsidR="04908C32" w:rsidRPr="00796F3C">
              <w:rPr>
                <w:rFonts w:eastAsiaTheme="minorEastAsia"/>
              </w:rPr>
              <w:t>8</w:t>
            </w:r>
            <w:r w:rsidRPr="00796F3C">
              <w:rPr>
                <w:rFonts w:eastAsiaTheme="minorEastAsia"/>
              </w:rPr>
              <w:t>]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18A9F67" w14:textId="082C4C4F" w:rsidR="00232928" w:rsidRPr="00796F3C" w:rsidRDefault="525DFA2C" w:rsidP="5012035B">
            <w:pPr>
              <w:spacing w:before="120" w:after="0" w:line="240" w:lineRule="auto"/>
              <w:jc w:val="center"/>
              <w:rPr>
                <w:rFonts w:eastAsiaTheme="minorEastAsia"/>
              </w:rPr>
            </w:pPr>
            <w:r w:rsidRPr="00796F3C">
              <w:rPr>
                <w:rFonts w:eastAsiaTheme="minorEastAsia"/>
              </w:rPr>
              <w:t>0.06</w:t>
            </w:r>
            <w:r w:rsidR="4D20E157" w:rsidRPr="00796F3C">
              <w:rPr>
                <w:rFonts w:eastAsiaTheme="minorEastAsia"/>
              </w:rPr>
              <w:t>4</w:t>
            </w:r>
            <w:r w:rsidRPr="00796F3C">
              <w:rPr>
                <w:rFonts w:eastAsiaTheme="minorEastAsia"/>
              </w:rPr>
              <w:t xml:space="preserve"> (0.0</w:t>
            </w:r>
            <w:r w:rsidR="5B886B9F" w:rsidRPr="00796F3C">
              <w:rPr>
                <w:rFonts w:eastAsiaTheme="minorEastAsia"/>
              </w:rPr>
              <w:t>4</w:t>
            </w:r>
            <w:r w:rsidRPr="00796F3C">
              <w:rPr>
                <w:rFonts w:eastAsiaTheme="minorEastAsia"/>
              </w:rPr>
              <w:t xml:space="preserve">) </w:t>
            </w:r>
          </w:p>
          <w:p w14:paraId="30CEE426" w14:textId="0EBA281C" w:rsidR="00232928" w:rsidRPr="00796F3C" w:rsidRDefault="525DFA2C" w:rsidP="5012035B">
            <w:pPr>
              <w:spacing w:before="120" w:after="0" w:line="240" w:lineRule="auto"/>
              <w:jc w:val="center"/>
              <w:rPr>
                <w:rFonts w:eastAsiaTheme="minorEastAsia"/>
              </w:rPr>
            </w:pPr>
            <w:r w:rsidRPr="00796F3C">
              <w:rPr>
                <w:rFonts w:eastAsiaTheme="minorEastAsia"/>
              </w:rPr>
              <w:t>[0.0</w:t>
            </w:r>
            <w:r w:rsidR="45DEB6B9" w:rsidRPr="00796F3C">
              <w:rPr>
                <w:rFonts w:eastAsiaTheme="minorEastAsia"/>
              </w:rPr>
              <w:t>1</w:t>
            </w:r>
            <w:r w:rsidRPr="00796F3C">
              <w:rPr>
                <w:rFonts w:eastAsiaTheme="minorEastAsia"/>
              </w:rPr>
              <w:t>-0.18]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314DC99" w14:textId="1E4F5FB2" w:rsidR="00232928" w:rsidRPr="00796F3C" w:rsidRDefault="2DDAD9CA" w:rsidP="2DDAD9CA">
            <w:pPr>
              <w:spacing w:before="120" w:after="0" w:line="240" w:lineRule="auto"/>
              <w:jc w:val="center"/>
            </w:pPr>
            <w:proofErr w:type="gramStart"/>
            <w:r w:rsidRPr="00796F3C">
              <w:t>t</w:t>
            </w:r>
            <w:r w:rsidRPr="00796F3C">
              <w:rPr>
                <w:vertAlign w:val="subscript"/>
              </w:rPr>
              <w:t>(</w:t>
            </w:r>
            <w:proofErr w:type="gramEnd"/>
            <w:r w:rsidRPr="00796F3C">
              <w:rPr>
                <w:vertAlign w:val="subscript"/>
              </w:rPr>
              <w:t>234)</w:t>
            </w:r>
            <w:r w:rsidRPr="00796F3C">
              <w:t xml:space="preserve"> = 0.62, </w:t>
            </w:r>
          </w:p>
          <w:p w14:paraId="25F449B1" w14:textId="12B5F9BE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>p = 0.53</w:t>
            </w:r>
            <w:r w:rsidR="00E251D8">
              <w:t>,</w:t>
            </w:r>
          </w:p>
          <w:p w14:paraId="59DC8191" w14:textId="012A701C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3</w:t>
            </w:r>
          </w:p>
        </w:tc>
      </w:tr>
      <w:tr w:rsidR="00232928" w:rsidRPr="00796F3C" w14:paraId="09B8D2BF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FD42DF" w14:textId="3A936C80" w:rsidR="00232928" w:rsidRPr="00796F3C" w:rsidRDefault="23B2FD53" w:rsidP="7BDC947A">
            <w:pPr>
              <w:spacing w:before="120" w:after="0" w:line="240" w:lineRule="auto"/>
              <w:jc w:val="center"/>
            </w:pPr>
            <w:r w:rsidRPr="00796F3C">
              <w:rPr>
                <w:b/>
                <w:bCs/>
              </w:rPr>
              <w:t>Psychiatric comorbidity rate^</w:t>
            </w:r>
          </w:p>
          <w:p w14:paraId="5335502B" w14:textId="58163F2D" w:rsidR="00232928" w:rsidRPr="00796F3C" w:rsidRDefault="2DDAD9CA" w:rsidP="2DDAD9CA">
            <w:pPr>
              <w:spacing w:before="120" w:after="0" w:line="240" w:lineRule="auto"/>
              <w:jc w:val="center"/>
              <w:rPr>
                <w:rFonts w:ascii="Aptos" w:eastAsia="Aptos" w:hAnsi="Aptos" w:cs="Aptos"/>
              </w:rPr>
            </w:pPr>
            <w:proofErr w:type="gramStart"/>
            <w:r w:rsidRPr="00796F3C">
              <w:t>n(</w:t>
            </w:r>
            <w:proofErr w:type="gramEnd"/>
            <w:r w:rsidRPr="00796F3C">
              <w:t>%)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51735D" w14:textId="7112EE3A" w:rsidR="00232928" w:rsidRPr="00796F3C" w:rsidRDefault="2DDAD9CA" w:rsidP="5012035B">
            <w:pPr>
              <w:spacing w:before="120" w:after="0" w:line="240" w:lineRule="auto"/>
              <w:jc w:val="center"/>
            </w:pPr>
            <w:r w:rsidRPr="00796F3C">
              <w:t>12 (48)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C38649" w14:textId="7C7889B1" w:rsidR="00232928" w:rsidRPr="00796F3C" w:rsidRDefault="2DDAD9CA" w:rsidP="5012035B">
            <w:pPr>
              <w:spacing w:before="120" w:after="0" w:line="240" w:lineRule="auto"/>
              <w:jc w:val="center"/>
            </w:pPr>
            <w:r w:rsidRPr="00796F3C">
              <w:t>34 (50)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E90F16" w14:textId="54D62743" w:rsidR="00232928" w:rsidRPr="00796F3C" w:rsidRDefault="2DDAD9CA" w:rsidP="2DDAD9CA">
            <w:pPr>
              <w:spacing w:before="120" w:after="0" w:line="240" w:lineRule="auto"/>
              <w:jc w:val="center"/>
            </w:pPr>
            <w:r w:rsidRPr="00796F3C">
              <w:t>χ</w:t>
            </w:r>
            <w:r w:rsidRPr="00796F3C">
              <w:rPr>
                <w:vertAlign w:val="subscript"/>
              </w:rPr>
              <w:t xml:space="preserve"> (1)</w:t>
            </w:r>
            <w:r w:rsidRPr="00796F3C">
              <w:rPr>
                <w:vertAlign w:val="superscript"/>
              </w:rPr>
              <w:t>2</w:t>
            </w:r>
            <w:r w:rsidRPr="00796F3C">
              <w:t>=0.024,</w:t>
            </w:r>
          </w:p>
          <w:p w14:paraId="58A97407" w14:textId="6A3A9B47" w:rsidR="00232928" w:rsidRDefault="2DDAD9CA" w:rsidP="2DDAD9CA">
            <w:pPr>
              <w:spacing w:before="120" w:after="0" w:line="240" w:lineRule="auto"/>
              <w:jc w:val="center"/>
            </w:pPr>
            <w:r w:rsidRPr="00796F3C">
              <w:t xml:space="preserve"> p=0.62</w:t>
            </w:r>
            <w:r w:rsidR="00E251D8">
              <w:t>,</w:t>
            </w:r>
          </w:p>
          <w:p w14:paraId="28922597" w14:textId="36AD182C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63</w:t>
            </w:r>
          </w:p>
        </w:tc>
      </w:tr>
      <w:tr w:rsidR="7BDC947A" w:rsidRPr="00796F3C" w14:paraId="3F130BA6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45CCCF" w14:textId="1155125D" w:rsidR="5E64B423" w:rsidRPr="00796F3C" w:rsidRDefault="5E64B423" w:rsidP="59AEC45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lastRenderedPageBreak/>
              <w:t>Psychoactive</w:t>
            </w:r>
            <w:proofErr w:type="spellEnd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>medication</w:t>
            </w:r>
            <w:proofErr w:type="spellEnd"/>
            <w:r w:rsidRPr="00796F3C">
              <w:rPr>
                <w:rFonts w:ascii="Calibri" w:eastAsia="Calibri" w:hAnsi="Calibri" w:cs="Calibri"/>
                <w:b/>
                <w:bCs/>
                <w:color w:val="000000" w:themeColor="text1"/>
                <w:lang w:val="it-IT"/>
              </w:rPr>
              <w:t xml:space="preserve"> use </w:t>
            </w:r>
            <w:r w:rsidR="5B9E9C5B" w:rsidRPr="00796F3C">
              <w:rPr>
                <w:b/>
                <w:bCs/>
              </w:rPr>
              <w:t>^^</w:t>
            </w:r>
          </w:p>
          <w:p w14:paraId="3F2D4DF0" w14:textId="029C2E89" w:rsidR="180A48B4" w:rsidRPr="00796F3C" w:rsidRDefault="2DDAD9CA">
            <w:pPr>
              <w:jc w:val="center"/>
              <w:rPr>
                <w:rFonts w:ascii="Aptos" w:eastAsia="Aptos" w:hAnsi="Aptos" w:cs="Aptos"/>
              </w:rPr>
            </w:pPr>
            <w:proofErr w:type="gramStart"/>
            <w:r w:rsidRPr="00796F3C">
              <w:t>n(</w:t>
            </w:r>
            <w:proofErr w:type="gramEnd"/>
            <w:r w:rsidRPr="00796F3C">
              <w:t>%)</w:t>
            </w: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66D98E" w14:textId="10F11608" w:rsidR="180A48B4" w:rsidRPr="00796F3C" w:rsidRDefault="2DDAD9CA" w:rsidP="5012035B">
            <w:pPr>
              <w:spacing w:line="240" w:lineRule="auto"/>
              <w:jc w:val="center"/>
            </w:pPr>
            <w:r w:rsidRPr="00796F3C">
              <w:t>47(34)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43686D" w14:textId="0BE6E2D0" w:rsidR="180A48B4" w:rsidRPr="00796F3C" w:rsidRDefault="2DDAD9CA" w:rsidP="2DDAD9CA">
            <w:pPr>
              <w:spacing w:line="240" w:lineRule="auto"/>
              <w:jc w:val="center"/>
              <w:rPr>
                <w:rFonts w:eastAsiaTheme="minorEastAsia"/>
              </w:rPr>
            </w:pPr>
            <w:r w:rsidRPr="00796F3C">
              <w:rPr>
                <w:rFonts w:eastAsiaTheme="minorEastAsia"/>
              </w:rPr>
              <w:t>22(39)</w:t>
            </w: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C5153F" w14:textId="3397F7FE" w:rsidR="2CC0930B" w:rsidRPr="00796F3C" w:rsidRDefault="2DDAD9CA" w:rsidP="2DDAD9CA">
            <w:pPr>
              <w:spacing w:before="120" w:after="0" w:line="240" w:lineRule="auto"/>
              <w:jc w:val="center"/>
            </w:pPr>
            <w:r w:rsidRPr="00796F3C">
              <w:t>χ</w:t>
            </w:r>
            <w:r w:rsidRPr="00796F3C">
              <w:rPr>
                <w:vertAlign w:val="subscript"/>
              </w:rPr>
              <w:t xml:space="preserve"> (1)</w:t>
            </w:r>
            <w:r w:rsidRPr="00796F3C">
              <w:rPr>
                <w:vertAlign w:val="superscript"/>
              </w:rPr>
              <w:t>2</w:t>
            </w:r>
            <w:r w:rsidRPr="00796F3C">
              <w:t xml:space="preserve"> = 4.04, </w:t>
            </w:r>
          </w:p>
          <w:p w14:paraId="2A009E2C" w14:textId="6563E7E7" w:rsidR="2CC0930B" w:rsidRDefault="2DDAD9CA" w:rsidP="2DDAD9CA">
            <w:pPr>
              <w:spacing w:before="120" w:after="0" w:line="240" w:lineRule="auto"/>
              <w:jc w:val="center"/>
            </w:pPr>
            <w:r w:rsidRPr="00796F3C">
              <w:t>p = 0.04</w:t>
            </w:r>
            <w:r w:rsidR="00E251D8">
              <w:t>,</w:t>
            </w:r>
          </w:p>
          <w:p w14:paraId="3CCAD25A" w14:textId="723E10DE" w:rsidR="00796F3C" w:rsidRPr="00796F3C" w:rsidRDefault="00796F3C" w:rsidP="2DDAD9CA">
            <w:pPr>
              <w:spacing w:before="120" w:after="0" w:line="240" w:lineRule="auto"/>
              <w:jc w:val="center"/>
            </w:pPr>
            <w:r>
              <w:t>p</w:t>
            </w:r>
            <w:r w:rsidRPr="00796F3C">
              <w:rPr>
                <w:vertAlign w:val="subscript"/>
              </w:rPr>
              <w:t>(FDR)</w:t>
            </w:r>
            <w:r w:rsidRPr="00796F3C">
              <w:t>=</w:t>
            </w:r>
            <w:r>
              <w:t>0.32</w:t>
            </w:r>
          </w:p>
        </w:tc>
      </w:tr>
      <w:tr w:rsidR="7BDC947A" w:rsidRPr="00796F3C" w14:paraId="69DFC6BA" w14:textId="77777777" w:rsidTr="2DDAD9CA">
        <w:trPr>
          <w:trHeight w:val="300"/>
        </w:trPr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DC0F90" w14:textId="15253293" w:rsidR="3CBD24AB" w:rsidRPr="00796F3C" w:rsidRDefault="3CBD24AB" w:rsidP="2DDAD9CA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270572" w14:textId="4F11F80F" w:rsidR="24AA18FB" w:rsidRPr="00796F3C" w:rsidRDefault="24AA18FB" w:rsidP="5012035B">
            <w:pPr>
              <w:spacing w:line="240" w:lineRule="auto"/>
              <w:jc w:val="center"/>
            </w:pP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99F680" w14:textId="7F663C4D" w:rsidR="24AA18FB" w:rsidRPr="00796F3C" w:rsidRDefault="24AA18FB" w:rsidP="5012035B">
            <w:pPr>
              <w:spacing w:line="240" w:lineRule="auto"/>
              <w:jc w:val="center"/>
              <w:rPr>
                <w:rFonts w:eastAsiaTheme="minorEastAsia"/>
              </w:rPr>
            </w:pPr>
          </w:p>
        </w:tc>
        <w:tc>
          <w:tcPr>
            <w:tcW w:w="256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11C9E7" w14:textId="3B79673F" w:rsidR="02381EBC" w:rsidRPr="00796F3C" w:rsidRDefault="02381EBC" w:rsidP="5012035B">
            <w:pPr>
              <w:spacing w:before="120" w:after="0" w:line="240" w:lineRule="auto"/>
              <w:jc w:val="center"/>
            </w:pPr>
          </w:p>
        </w:tc>
      </w:tr>
    </w:tbl>
    <w:p w14:paraId="32C9E1F1" w14:textId="53BD791B" w:rsidR="00232928" w:rsidRPr="00796F3C" w:rsidRDefault="23B2FD53" w:rsidP="7BDC947A">
      <w:r w:rsidRPr="00796F3C">
        <w:t> </w:t>
      </w:r>
    </w:p>
    <w:p w14:paraId="603E480A" w14:textId="31BA1357" w:rsidR="00232928" w:rsidRPr="00796F3C" w:rsidRDefault="2DDAD9CA" w:rsidP="5012035B">
      <w:pPr>
        <w:jc w:val="both"/>
      </w:pPr>
      <w:r w:rsidRPr="00796F3C">
        <w:rPr>
          <w:rFonts w:eastAsiaTheme="minorEastAsia"/>
          <w:b/>
          <w:bCs/>
        </w:rPr>
        <w:t xml:space="preserve">Supplementary Table 1. Demographics and characteristics of the fMRI hypo- and hyperconnectivity autism subtypes. </w:t>
      </w:r>
      <w:r w:rsidRPr="00796F3C">
        <w:t>For continuous variables, group mean, and standard deviations are reported in parentheses and minima and maxima are reported in brackets. * The data aggregate of the hypoconnectivity subtype included participants with ASD from all data collections but ABIDEII-ETH-1, ABIDEII-IP-1, ABIDEII-NYU-1, ABIDEII-NYU-2, ABIDEII-UCD-1, ABIDEII-UCLA-1, ABIDEI-</w:t>
      </w:r>
      <w:proofErr w:type="spellStart"/>
      <w:r w:rsidRPr="00796F3C">
        <w:t>MaxMun</w:t>
      </w:r>
      <w:proofErr w:type="spellEnd"/>
      <w:r w:rsidRPr="00796F3C">
        <w:t xml:space="preserve">, ABIDEI-OHSU, ABIDEI-SDSU, ABIDEI-UCLA-2. The data aggregate of the hyperconnectivity subtype included participants with ASD from all n=38 data collections. ** Full Scale IQ was available for n=143 individuals included in the hypoconnectivity subtype and n=58 individuals in the hyperconnectivity subtype. *** Verbal IQ was available for n=124 individuals in the hypoconnectivity subtype and n=53 individuals in the hyperconnectivity subtype. **** Non-Verbal IQ was available for n=128 individuals in the hypoconnectivity subtype and n=56 individuals in the hyperconnectivity subtype. ^ Number and percentage of individuals with one or more psychiatric diagnosis cooccurring with autism. Comorbidity was assessed in a subset of data; </w:t>
      </w:r>
      <w:r w:rsidR="00796F3C" w:rsidRPr="00796F3C">
        <w:t>specifically, it</w:t>
      </w:r>
      <w:r w:rsidRPr="00796F3C">
        <w:t xml:space="preserve"> was assessed in n=27</w:t>
      </w:r>
      <w:r w:rsidR="00796F3C">
        <w:t xml:space="preserve"> </w:t>
      </w:r>
      <w:r w:rsidRPr="00796F3C">
        <w:t xml:space="preserve">individuals in the hypoconnectivity subtype and n=68 </w:t>
      </w:r>
      <w:r w:rsidR="00796F3C" w:rsidRPr="00796F3C">
        <w:t>individuals</w:t>
      </w:r>
      <w:r w:rsidRPr="00796F3C">
        <w:t xml:space="preserve"> in the hyperconnectivity subtype. ^^ Number and percentage of </w:t>
      </w:r>
      <w:r w:rsidR="00796F3C" w:rsidRPr="00796F3C">
        <w:t>individuals</w:t>
      </w:r>
      <w:r w:rsidRPr="00796F3C">
        <w:t xml:space="preserve"> using psychoactive medications among the subset of data with information on their use (i.e., n=56 individuals in the hypoconnectivity subtype and n=137 individuals in the hyperconnectivity subtype).  M, males; F, females; </w:t>
      </w:r>
      <w:r w:rsidR="00796F3C">
        <w:t>FD,</w:t>
      </w:r>
      <w:r w:rsidR="00E251D8">
        <w:t xml:space="preserve"> </w:t>
      </w:r>
      <w:r w:rsidRPr="00796F3C">
        <w:t>framewise displacement; χ2, chi-square statistics; t, unpaired t-test statistics.</w:t>
      </w:r>
    </w:p>
    <w:p w14:paraId="630BA853" w14:textId="1E574A5B" w:rsidR="776B7018" w:rsidRDefault="776B7018" w:rsidP="776B7018">
      <w:pPr>
        <w:jc w:val="both"/>
      </w:pPr>
    </w:p>
    <w:p w14:paraId="7A8AF446" w14:textId="77777777" w:rsidR="00D475B5" w:rsidRDefault="00D475B5"/>
    <w:sectPr w:rsidR="00D4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B5"/>
    <w:rsid w:val="000C448A"/>
    <w:rsid w:val="00232928"/>
    <w:rsid w:val="002F3DE0"/>
    <w:rsid w:val="0038778B"/>
    <w:rsid w:val="006767D6"/>
    <w:rsid w:val="00796F3C"/>
    <w:rsid w:val="00855E57"/>
    <w:rsid w:val="00AA3E5B"/>
    <w:rsid w:val="00C350C8"/>
    <w:rsid w:val="00D475B5"/>
    <w:rsid w:val="00E251D8"/>
    <w:rsid w:val="01359C3D"/>
    <w:rsid w:val="01567B26"/>
    <w:rsid w:val="0211403E"/>
    <w:rsid w:val="02381EBC"/>
    <w:rsid w:val="023B8BCD"/>
    <w:rsid w:val="02C4F97C"/>
    <w:rsid w:val="02D07C0A"/>
    <w:rsid w:val="03DB773C"/>
    <w:rsid w:val="041692E4"/>
    <w:rsid w:val="04241587"/>
    <w:rsid w:val="04276F8B"/>
    <w:rsid w:val="0439AB9F"/>
    <w:rsid w:val="047BDFC1"/>
    <w:rsid w:val="048B1F94"/>
    <w:rsid w:val="04908C32"/>
    <w:rsid w:val="04C6EBC9"/>
    <w:rsid w:val="04C80D37"/>
    <w:rsid w:val="0542843C"/>
    <w:rsid w:val="05BB5975"/>
    <w:rsid w:val="061C9A94"/>
    <w:rsid w:val="0634F407"/>
    <w:rsid w:val="0672145B"/>
    <w:rsid w:val="076AA57B"/>
    <w:rsid w:val="07BD6E75"/>
    <w:rsid w:val="07C516C8"/>
    <w:rsid w:val="08751CB0"/>
    <w:rsid w:val="08C4C6D9"/>
    <w:rsid w:val="09BA6978"/>
    <w:rsid w:val="0A01FD47"/>
    <w:rsid w:val="0AA387B8"/>
    <w:rsid w:val="0AAD064C"/>
    <w:rsid w:val="0B2101CF"/>
    <w:rsid w:val="0B766D83"/>
    <w:rsid w:val="0B84D7D5"/>
    <w:rsid w:val="0D945DD7"/>
    <w:rsid w:val="0DE86C41"/>
    <w:rsid w:val="0E772322"/>
    <w:rsid w:val="0EF1FC56"/>
    <w:rsid w:val="0F15CF7E"/>
    <w:rsid w:val="0F7B24A9"/>
    <w:rsid w:val="0FAF8286"/>
    <w:rsid w:val="111FD3FA"/>
    <w:rsid w:val="1247FA9B"/>
    <w:rsid w:val="126E5022"/>
    <w:rsid w:val="12D5A640"/>
    <w:rsid w:val="12E0F79F"/>
    <w:rsid w:val="13003B90"/>
    <w:rsid w:val="134BA519"/>
    <w:rsid w:val="1378203F"/>
    <w:rsid w:val="14EC7564"/>
    <w:rsid w:val="1503B965"/>
    <w:rsid w:val="1645672B"/>
    <w:rsid w:val="1695B74F"/>
    <w:rsid w:val="1751636E"/>
    <w:rsid w:val="17D1BDFD"/>
    <w:rsid w:val="17DE7EE2"/>
    <w:rsid w:val="180A48B4"/>
    <w:rsid w:val="1818833A"/>
    <w:rsid w:val="19A941AD"/>
    <w:rsid w:val="1A0C028E"/>
    <w:rsid w:val="1A2A6A4B"/>
    <w:rsid w:val="1A4340BF"/>
    <w:rsid w:val="1A45E623"/>
    <w:rsid w:val="1B11909E"/>
    <w:rsid w:val="1B31C237"/>
    <w:rsid w:val="1C5A3730"/>
    <w:rsid w:val="1C5C44E8"/>
    <w:rsid w:val="1C5F7E5F"/>
    <w:rsid w:val="1C72ED60"/>
    <w:rsid w:val="1D083159"/>
    <w:rsid w:val="1E7CB10E"/>
    <w:rsid w:val="1ECC825C"/>
    <w:rsid w:val="1F1FCF3D"/>
    <w:rsid w:val="1F60A8B9"/>
    <w:rsid w:val="1FBD2073"/>
    <w:rsid w:val="1FD7677C"/>
    <w:rsid w:val="2013E4D8"/>
    <w:rsid w:val="2018F330"/>
    <w:rsid w:val="205F8642"/>
    <w:rsid w:val="211AD9C8"/>
    <w:rsid w:val="21219E82"/>
    <w:rsid w:val="21831D53"/>
    <w:rsid w:val="21C1185F"/>
    <w:rsid w:val="22295986"/>
    <w:rsid w:val="22499942"/>
    <w:rsid w:val="22734BC4"/>
    <w:rsid w:val="22AFF602"/>
    <w:rsid w:val="23104B34"/>
    <w:rsid w:val="234AE8A5"/>
    <w:rsid w:val="2350554A"/>
    <w:rsid w:val="23B2FD53"/>
    <w:rsid w:val="23CDB133"/>
    <w:rsid w:val="24AA18FB"/>
    <w:rsid w:val="252C271C"/>
    <w:rsid w:val="25B9EF3A"/>
    <w:rsid w:val="25ED7EC3"/>
    <w:rsid w:val="2632989E"/>
    <w:rsid w:val="263A12D4"/>
    <w:rsid w:val="2650A3DF"/>
    <w:rsid w:val="266528A2"/>
    <w:rsid w:val="26D11CEA"/>
    <w:rsid w:val="275FFC82"/>
    <w:rsid w:val="27EDEA4C"/>
    <w:rsid w:val="287F0D64"/>
    <w:rsid w:val="28802CBF"/>
    <w:rsid w:val="28DD1BA3"/>
    <w:rsid w:val="293AFBD2"/>
    <w:rsid w:val="2970CC24"/>
    <w:rsid w:val="2A1DDF1A"/>
    <w:rsid w:val="2A7CCD1A"/>
    <w:rsid w:val="2B153B35"/>
    <w:rsid w:val="2C0165E5"/>
    <w:rsid w:val="2CC0930B"/>
    <w:rsid w:val="2CC09CB8"/>
    <w:rsid w:val="2D3B326F"/>
    <w:rsid w:val="2D40F72D"/>
    <w:rsid w:val="2D7B5BA1"/>
    <w:rsid w:val="2DB249FA"/>
    <w:rsid w:val="2DDAD9CA"/>
    <w:rsid w:val="2DF58714"/>
    <w:rsid w:val="2E1102EF"/>
    <w:rsid w:val="2F1A55A3"/>
    <w:rsid w:val="2FDDFEBB"/>
    <w:rsid w:val="3035F904"/>
    <w:rsid w:val="30A715AB"/>
    <w:rsid w:val="31165E85"/>
    <w:rsid w:val="31D59652"/>
    <w:rsid w:val="32A1A5ED"/>
    <w:rsid w:val="32B1DEC9"/>
    <w:rsid w:val="33209296"/>
    <w:rsid w:val="3355FD20"/>
    <w:rsid w:val="335DE1B4"/>
    <w:rsid w:val="3387B3E4"/>
    <w:rsid w:val="33890867"/>
    <w:rsid w:val="33DFB632"/>
    <w:rsid w:val="33E709D3"/>
    <w:rsid w:val="33FC18F5"/>
    <w:rsid w:val="342C4B2A"/>
    <w:rsid w:val="3443645C"/>
    <w:rsid w:val="344D10A8"/>
    <w:rsid w:val="34F4F2A6"/>
    <w:rsid w:val="3585BF0D"/>
    <w:rsid w:val="3812C1BE"/>
    <w:rsid w:val="38E13483"/>
    <w:rsid w:val="38F7E38A"/>
    <w:rsid w:val="393E3255"/>
    <w:rsid w:val="3A35EE1D"/>
    <w:rsid w:val="3AC0CEBF"/>
    <w:rsid w:val="3AF792FD"/>
    <w:rsid w:val="3B9B98D3"/>
    <w:rsid w:val="3BA8B56F"/>
    <w:rsid w:val="3C1451BE"/>
    <w:rsid w:val="3C4696FD"/>
    <w:rsid w:val="3CBD24AB"/>
    <w:rsid w:val="3D04A6B4"/>
    <w:rsid w:val="3D2A07EF"/>
    <w:rsid w:val="3DA24818"/>
    <w:rsid w:val="3E6A8B9A"/>
    <w:rsid w:val="3EB665FD"/>
    <w:rsid w:val="3F29875D"/>
    <w:rsid w:val="3FC44B76"/>
    <w:rsid w:val="3FC75808"/>
    <w:rsid w:val="3FCAE62D"/>
    <w:rsid w:val="4006B11F"/>
    <w:rsid w:val="401C9ACE"/>
    <w:rsid w:val="4065730B"/>
    <w:rsid w:val="40AA5B60"/>
    <w:rsid w:val="419008E7"/>
    <w:rsid w:val="4229921D"/>
    <w:rsid w:val="4231A464"/>
    <w:rsid w:val="42D62AA6"/>
    <w:rsid w:val="43F8B739"/>
    <w:rsid w:val="43F953B9"/>
    <w:rsid w:val="44C89DD8"/>
    <w:rsid w:val="45B51DDC"/>
    <w:rsid w:val="45CEA7EE"/>
    <w:rsid w:val="45DEB6B9"/>
    <w:rsid w:val="45E06177"/>
    <w:rsid w:val="472EBE6E"/>
    <w:rsid w:val="4760D21B"/>
    <w:rsid w:val="4822D4D0"/>
    <w:rsid w:val="48C2ADE2"/>
    <w:rsid w:val="48D0B63C"/>
    <w:rsid w:val="48FB496A"/>
    <w:rsid w:val="48FD32E7"/>
    <w:rsid w:val="497CAA68"/>
    <w:rsid w:val="49F8F281"/>
    <w:rsid w:val="4A407594"/>
    <w:rsid w:val="4AB73E80"/>
    <w:rsid w:val="4AE24EB9"/>
    <w:rsid w:val="4B1C40A4"/>
    <w:rsid w:val="4B582606"/>
    <w:rsid w:val="4B7092D2"/>
    <w:rsid w:val="4BC6A799"/>
    <w:rsid w:val="4C519336"/>
    <w:rsid w:val="4CBF4C16"/>
    <w:rsid w:val="4D20E157"/>
    <w:rsid w:val="4D6FC5B4"/>
    <w:rsid w:val="4DE68787"/>
    <w:rsid w:val="4DECD175"/>
    <w:rsid w:val="4E0D9BFA"/>
    <w:rsid w:val="4F88FBD2"/>
    <w:rsid w:val="4FACA7A9"/>
    <w:rsid w:val="4FE2B5B2"/>
    <w:rsid w:val="500EB815"/>
    <w:rsid w:val="5012035B"/>
    <w:rsid w:val="502373E1"/>
    <w:rsid w:val="50B91A01"/>
    <w:rsid w:val="50DD6846"/>
    <w:rsid w:val="510B0F70"/>
    <w:rsid w:val="5235E8CD"/>
    <w:rsid w:val="525DFA2C"/>
    <w:rsid w:val="52BE4800"/>
    <w:rsid w:val="52E29545"/>
    <w:rsid w:val="52FBA337"/>
    <w:rsid w:val="531489F7"/>
    <w:rsid w:val="5333AFDC"/>
    <w:rsid w:val="534010AF"/>
    <w:rsid w:val="53A3DFFE"/>
    <w:rsid w:val="53B095B9"/>
    <w:rsid w:val="541B88B1"/>
    <w:rsid w:val="5445ABBF"/>
    <w:rsid w:val="54C1DE16"/>
    <w:rsid w:val="55277646"/>
    <w:rsid w:val="557A8570"/>
    <w:rsid w:val="55F4DBFD"/>
    <w:rsid w:val="56611F91"/>
    <w:rsid w:val="5680C9ED"/>
    <w:rsid w:val="56933576"/>
    <w:rsid w:val="57CC84FD"/>
    <w:rsid w:val="5808E15D"/>
    <w:rsid w:val="58909897"/>
    <w:rsid w:val="58EBDA4E"/>
    <w:rsid w:val="5915D503"/>
    <w:rsid w:val="597A0276"/>
    <w:rsid w:val="59A666F6"/>
    <w:rsid w:val="59AEC450"/>
    <w:rsid w:val="5A4C5438"/>
    <w:rsid w:val="5A509797"/>
    <w:rsid w:val="5A751B73"/>
    <w:rsid w:val="5AD978D6"/>
    <w:rsid w:val="5B886B9F"/>
    <w:rsid w:val="5B8B54D6"/>
    <w:rsid w:val="5B9E9C5B"/>
    <w:rsid w:val="5BA6891B"/>
    <w:rsid w:val="5BD75D26"/>
    <w:rsid w:val="5CCD434F"/>
    <w:rsid w:val="5D632936"/>
    <w:rsid w:val="5D815600"/>
    <w:rsid w:val="5D827841"/>
    <w:rsid w:val="5D96BFB1"/>
    <w:rsid w:val="5DA35474"/>
    <w:rsid w:val="5DD90788"/>
    <w:rsid w:val="5E100E61"/>
    <w:rsid w:val="5E62B5EF"/>
    <w:rsid w:val="5E64B423"/>
    <w:rsid w:val="5F8CDB08"/>
    <w:rsid w:val="5F944423"/>
    <w:rsid w:val="5FDD4A49"/>
    <w:rsid w:val="60355090"/>
    <w:rsid w:val="6095C140"/>
    <w:rsid w:val="61A51CCA"/>
    <w:rsid w:val="61EF4611"/>
    <w:rsid w:val="626B91E3"/>
    <w:rsid w:val="633D3C49"/>
    <w:rsid w:val="636DFF21"/>
    <w:rsid w:val="639F8308"/>
    <w:rsid w:val="64661F5F"/>
    <w:rsid w:val="6479ECD5"/>
    <w:rsid w:val="64C4742C"/>
    <w:rsid w:val="64EC495F"/>
    <w:rsid w:val="6511B295"/>
    <w:rsid w:val="6520B8C9"/>
    <w:rsid w:val="65EFFE60"/>
    <w:rsid w:val="65F07890"/>
    <w:rsid w:val="6605A473"/>
    <w:rsid w:val="67BF8F8E"/>
    <w:rsid w:val="67FF5A05"/>
    <w:rsid w:val="687DD205"/>
    <w:rsid w:val="690CEC39"/>
    <w:rsid w:val="690F24AD"/>
    <w:rsid w:val="694C22D7"/>
    <w:rsid w:val="6987A12C"/>
    <w:rsid w:val="69C99352"/>
    <w:rsid w:val="69FF9505"/>
    <w:rsid w:val="6A3A7A79"/>
    <w:rsid w:val="6AA757C5"/>
    <w:rsid w:val="6AC0D0F0"/>
    <w:rsid w:val="6ADE18A6"/>
    <w:rsid w:val="6BADC391"/>
    <w:rsid w:val="6BDD39D5"/>
    <w:rsid w:val="6BF770AD"/>
    <w:rsid w:val="6C618B7B"/>
    <w:rsid w:val="6CE9DCC5"/>
    <w:rsid w:val="6E22A246"/>
    <w:rsid w:val="6E50C7E4"/>
    <w:rsid w:val="6EC86500"/>
    <w:rsid w:val="6F89CD45"/>
    <w:rsid w:val="6FCD03D7"/>
    <w:rsid w:val="702AF7C0"/>
    <w:rsid w:val="720B293E"/>
    <w:rsid w:val="726F1C2C"/>
    <w:rsid w:val="72A31B4F"/>
    <w:rsid w:val="73F9836D"/>
    <w:rsid w:val="75D3D66F"/>
    <w:rsid w:val="76615971"/>
    <w:rsid w:val="769DD74C"/>
    <w:rsid w:val="776B7018"/>
    <w:rsid w:val="78431FD9"/>
    <w:rsid w:val="78EA88D0"/>
    <w:rsid w:val="78FB49CE"/>
    <w:rsid w:val="792F5EFE"/>
    <w:rsid w:val="79458410"/>
    <w:rsid w:val="79FBD90A"/>
    <w:rsid w:val="7A22A66F"/>
    <w:rsid w:val="7A9D90A3"/>
    <w:rsid w:val="7AE95BF6"/>
    <w:rsid w:val="7B021641"/>
    <w:rsid w:val="7B2F5839"/>
    <w:rsid w:val="7B4A0CE9"/>
    <w:rsid w:val="7BB31CF2"/>
    <w:rsid w:val="7BDC947A"/>
    <w:rsid w:val="7C0E6234"/>
    <w:rsid w:val="7CB752D8"/>
    <w:rsid w:val="7DB8FD5F"/>
    <w:rsid w:val="7DD25D0C"/>
    <w:rsid w:val="7E877140"/>
    <w:rsid w:val="7EAAEDBD"/>
    <w:rsid w:val="7F0AEFB2"/>
    <w:rsid w:val="7F440832"/>
    <w:rsid w:val="7F678CD5"/>
    <w:rsid w:val="7FB0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0890"/>
  <w15:chartTrackingRefBased/>
  <w15:docId w15:val="{14CECCB2-7438-4407-9222-115B7800F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5B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767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6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7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7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0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25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2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53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1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1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73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3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5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43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5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11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44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7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9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5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82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16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3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9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8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4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5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2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0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84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50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0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6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6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4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04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57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7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43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6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14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0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75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5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70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4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6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5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1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0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82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138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5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3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4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4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6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07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2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78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72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8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8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05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08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8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0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55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12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55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9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29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5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0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70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3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72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1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68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2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4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6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3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4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9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1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83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3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2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9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09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14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5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3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2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6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1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65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agani</dc:creator>
  <cp:keywords/>
  <dc:description/>
  <cp:lastModifiedBy>marco pagani</cp:lastModifiedBy>
  <cp:revision>16</cp:revision>
  <dcterms:created xsi:type="dcterms:W3CDTF">2025-02-12T17:05:00Z</dcterms:created>
  <dcterms:modified xsi:type="dcterms:W3CDTF">2025-03-03T16:20:00Z</dcterms:modified>
</cp:coreProperties>
</file>